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1B1DF" w14:textId="38470981" w:rsidR="699F9058" w:rsidRDefault="699F9058" w:rsidP="44EC638E">
      <w:pPr>
        <w:rPr>
          <w:rFonts w:ascii="Times" w:eastAsia="Times" w:hAnsi="Times" w:cs="Times"/>
          <w:color w:val="000000" w:themeColor="text1"/>
        </w:rPr>
      </w:pPr>
      <w:r w:rsidRPr="44EC638E">
        <w:rPr>
          <w:rFonts w:ascii="Times" w:eastAsia="Times" w:hAnsi="Times" w:cs="Times"/>
          <w:b/>
          <w:bCs/>
          <w:color w:val="000000" w:themeColor="text1"/>
        </w:rPr>
        <w:t xml:space="preserve">Supplemental </w:t>
      </w:r>
      <w:r w:rsidR="00111C80">
        <w:rPr>
          <w:rFonts w:ascii="Times" w:eastAsia="Times" w:hAnsi="Times" w:cs="Times"/>
          <w:b/>
          <w:bCs/>
          <w:color w:val="000000" w:themeColor="text1"/>
        </w:rPr>
        <w:t>Tables and Figures</w:t>
      </w:r>
    </w:p>
    <w:p w14:paraId="2D4AED44" w14:textId="21A57C74" w:rsidR="699F9058" w:rsidRDefault="699F9058" w:rsidP="44EC638E">
      <w:r>
        <w:rPr>
          <w:noProof/>
        </w:rPr>
        <w:drawing>
          <wp:inline distT="0" distB="0" distL="0" distR="0" wp14:anchorId="30A87C25" wp14:editId="7D3A743E">
            <wp:extent cx="5295900" cy="3365103"/>
            <wp:effectExtent l="0" t="0" r="0" b="0"/>
            <wp:docPr id="1185494006" name="Picture 11854940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549400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3365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9C608" w14:textId="310329B3" w:rsidR="699F9058" w:rsidRDefault="699F9058" w:rsidP="44EC638E">
      <w:pPr>
        <w:rPr>
          <w:rFonts w:ascii="Times" w:eastAsia="Times" w:hAnsi="Times" w:cs="Times"/>
          <w:color w:val="000000" w:themeColor="text1"/>
        </w:rPr>
      </w:pPr>
      <w:r w:rsidRPr="58B0EE2B">
        <w:rPr>
          <w:rFonts w:ascii="Times" w:eastAsia="Times" w:hAnsi="Times" w:cs="Times"/>
          <w:b/>
          <w:bCs/>
          <w:color w:val="000000" w:themeColor="text1"/>
        </w:rPr>
        <w:t xml:space="preserve">Supplemental Figure 1. </w:t>
      </w:r>
      <w:r w:rsidRPr="58B0EE2B">
        <w:rPr>
          <w:rFonts w:ascii="Times" w:eastAsia="Times" w:hAnsi="Times" w:cs="Times"/>
          <w:color w:val="000000" w:themeColor="text1"/>
        </w:rPr>
        <w:t xml:space="preserve">Multivariate classification ROIs. Multivariate ROIs combined from clusters depicting general monitoring and successful monitoring activity at T1. Any overlapping clusters were collapsed to create a single ROI. Yellow = </w:t>
      </w:r>
      <w:r w:rsidR="1AA97C95" w:rsidRPr="58B0EE2B">
        <w:rPr>
          <w:rFonts w:ascii="Times" w:eastAsia="Times" w:hAnsi="Times" w:cs="Times"/>
          <w:color w:val="000000" w:themeColor="text1"/>
        </w:rPr>
        <w:t xml:space="preserve">Middle </w:t>
      </w:r>
      <w:r w:rsidRPr="58B0EE2B">
        <w:rPr>
          <w:rFonts w:ascii="Times" w:eastAsia="Times" w:hAnsi="Times" w:cs="Times"/>
          <w:color w:val="000000" w:themeColor="text1"/>
        </w:rPr>
        <w:t xml:space="preserve">Temporal Gyrus, light blue = Inferior Parietal Gyrus, dark blue = Middle Frontal Gyrus, dark red = Precuneus, light red = Fusiform Gyrus, green </w:t>
      </w:r>
      <w:proofErr w:type="gramStart"/>
      <w:r w:rsidRPr="58B0EE2B">
        <w:rPr>
          <w:rFonts w:ascii="Times" w:eastAsia="Times" w:hAnsi="Times" w:cs="Times"/>
          <w:color w:val="000000" w:themeColor="text1"/>
        </w:rPr>
        <w:t>=  Medial</w:t>
      </w:r>
      <w:proofErr w:type="gramEnd"/>
      <w:r w:rsidRPr="58B0EE2B">
        <w:rPr>
          <w:rFonts w:ascii="Times" w:eastAsia="Times" w:hAnsi="Times" w:cs="Times"/>
          <w:color w:val="000000" w:themeColor="text1"/>
        </w:rPr>
        <w:t xml:space="preserve"> Superior Frontal Gyrus.</w:t>
      </w:r>
    </w:p>
    <w:p w14:paraId="1C20A91C" w14:textId="30FF66C5" w:rsidR="699F9058" w:rsidRDefault="699F9058" w:rsidP="44EC638E">
      <w:r>
        <w:rPr>
          <w:noProof/>
        </w:rPr>
        <w:lastRenderedPageBreak/>
        <w:drawing>
          <wp:inline distT="0" distB="0" distL="0" distR="0" wp14:anchorId="67FF422C" wp14:editId="4098AC28">
            <wp:extent cx="3962400" cy="4572000"/>
            <wp:effectExtent l="0" t="0" r="0" b="0"/>
            <wp:docPr id="1994488076" name="Picture 19944880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33AEB" w14:textId="2AC6DA91" w:rsidR="699F9058" w:rsidRDefault="699F9058" w:rsidP="44EC638E">
      <w:pPr>
        <w:rPr>
          <w:rFonts w:ascii="Times" w:eastAsia="Times" w:hAnsi="Times" w:cs="Times"/>
          <w:color w:val="000000" w:themeColor="text1"/>
        </w:rPr>
      </w:pPr>
      <w:r w:rsidRPr="44EC638E">
        <w:rPr>
          <w:rFonts w:ascii="Times" w:eastAsia="Times" w:hAnsi="Times" w:cs="Times"/>
          <w:b/>
          <w:bCs/>
          <w:color w:val="000000" w:themeColor="text1"/>
        </w:rPr>
        <w:t>Supplemental Table 1.</w:t>
      </w:r>
      <w:r w:rsidRPr="44EC638E">
        <w:rPr>
          <w:rFonts w:ascii="Times" w:eastAsia="Times" w:hAnsi="Times" w:cs="Times"/>
          <w:color w:val="000000" w:themeColor="text1"/>
        </w:rPr>
        <w:t xml:space="preserve"> The table reports pre-post univariate activity by group for general monitoring (Related Correct Rejections &gt; Unrelated Correct Rejections) and successful monitoring (Related Correct Rejections &gt; Related False Alarms) from T1 to T2. X, y, z represents peak MNI coordinates, k indicates cluster extent, H represents hemisphere, L – left, R- right, t – statistic.  </w:t>
      </w:r>
    </w:p>
    <w:sectPr w:rsidR="699F9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B90CFA3"/>
    <w:rsid w:val="00111C80"/>
    <w:rsid w:val="00141AB3"/>
    <w:rsid w:val="001541CE"/>
    <w:rsid w:val="008D387B"/>
    <w:rsid w:val="00E022A9"/>
    <w:rsid w:val="00E30CB3"/>
    <w:rsid w:val="18DD8559"/>
    <w:rsid w:val="19B4F5BC"/>
    <w:rsid w:val="1AA97C95"/>
    <w:rsid w:val="2AEB957F"/>
    <w:rsid w:val="344EAFC6"/>
    <w:rsid w:val="39FCBB7F"/>
    <w:rsid w:val="4346AD69"/>
    <w:rsid w:val="4365A385"/>
    <w:rsid w:val="44EC638E"/>
    <w:rsid w:val="464273B2"/>
    <w:rsid w:val="48BAD6E7"/>
    <w:rsid w:val="4E914D96"/>
    <w:rsid w:val="4EE6506C"/>
    <w:rsid w:val="533B37C3"/>
    <w:rsid w:val="53FFED60"/>
    <w:rsid w:val="58B0EE2B"/>
    <w:rsid w:val="5B514B6C"/>
    <w:rsid w:val="5B7286E0"/>
    <w:rsid w:val="5F4829BB"/>
    <w:rsid w:val="5F9B3453"/>
    <w:rsid w:val="601AD6CB"/>
    <w:rsid w:val="64EE47EE"/>
    <w:rsid w:val="65B76B3F"/>
    <w:rsid w:val="699F9058"/>
    <w:rsid w:val="721EE227"/>
    <w:rsid w:val="721FD58E"/>
    <w:rsid w:val="752F8E0F"/>
    <w:rsid w:val="7B627265"/>
    <w:rsid w:val="7B90CFA3"/>
    <w:rsid w:val="7D176B23"/>
    <w:rsid w:val="7DA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0CFA3"/>
  <w15:chartTrackingRefBased/>
  <w15:docId w15:val="{6E6D3EF2-D0DE-45D4-936F-75EAA927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krauss, Ashley</dc:creator>
  <cp:keywords/>
  <dc:description/>
  <cp:lastModifiedBy>Chamberlain, Jordan Douglas</cp:lastModifiedBy>
  <cp:revision>2</cp:revision>
  <dcterms:created xsi:type="dcterms:W3CDTF">2022-11-07T20:12:00Z</dcterms:created>
  <dcterms:modified xsi:type="dcterms:W3CDTF">2022-11-07T20:12:00Z</dcterms:modified>
</cp:coreProperties>
</file>